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right="-720" w:hanging="0"/>
        <w:rPr/>
      </w:pPr>
      <w:r>
        <w:rPr>
          <w:b/>
        </w:rPr>
        <w:t>SI Table 1.</w:t>
      </w:r>
      <w:r>
        <w:rPr/>
        <w:t xml:space="preserve">  PDE4 Sequences were obtained from a search of NCBI and ENSEMBL genome databases.  Species abbreviations consist of the first letter of the genus, and first three letters of the species.  Accession numbers for the mRNA and protein sequences are provided, along with the gene accession number.  As indicated in the form classification, splice variants were grouped as long, short, super-short, or truncated super-short.  If multiple ESTs were found, EST support was considered strong, and if the splice variant 5’ exon was identified in genomes of more than two species, the exon is considered to have multi-genome conservation.  In cases where amino termini could not be determined, the designation “N.A.” is given for multi-species conservation </w:t>
      </w:r>
    </w:p>
    <w:tbl>
      <w:tblPr>
        <w:tblW w:w="10645" w:type="dxa"/>
        <w:jc w:val="left"/>
        <w:tblInd w:w="-905" w:type="dxa"/>
        <w:tblLayout w:type="fixed"/>
        <w:tblCellMar>
          <w:top w:w="0" w:type="dxa"/>
          <w:left w:w="108" w:type="dxa"/>
          <w:bottom w:w="0" w:type="dxa"/>
          <w:right w:w="108" w:type="dxa"/>
        </w:tblCellMar>
      </w:tblPr>
      <w:tblGrid>
        <w:gridCol w:w="1203"/>
        <w:gridCol w:w="2697"/>
        <w:gridCol w:w="2723"/>
        <w:gridCol w:w="1536"/>
        <w:gridCol w:w="990"/>
        <w:gridCol w:w="1496"/>
      </w:tblGrid>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Cin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PDE4i</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CING0000000742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CINT0000001526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CINP0000001526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PDE4ii</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CINT0000001527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CINP0000001527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Gacu</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 ENSGACG00000013825</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GACT0000001829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6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GACP0000001825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A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 ENSGACG00000019526</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GACT0000002586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GACP0000002581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  ENSGACG00000016235</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GACT0000002146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44"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GACP0000002141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 ENSGACG0000000726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GACT0000000964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GACP0000000962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 ENSGACG0000000818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GACT0000001085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60"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GACP0000001083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C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 ENSGACG00000015515</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GACT0000002050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GACP0000002046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p>
            <w:pPr>
              <w:pStyle w:val="Normal"/>
              <w:rPr>
                <w:b/>
                <w:b/>
                <w:i/>
                <w:i/>
              </w:rPr>
            </w:pPr>
            <w:r>
              <w:rPr>
                <w:b/>
                <w:i/>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Multi-Genome Conservation</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D</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1:</w:t>
            </w:r>
          </w:p>
          <w:p>
            <w:pPr>
              <w:pStyle w:val="Normal"/>
              <w:rPr/>
            </w:pPr>
            <w:r>
              <w:rPr/>
              <w:t>ENSGACG00000007191</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GACT0000000954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GACP0000000952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Ola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  ENSORLG00000005439</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T0000000685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P0000000684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A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  ENSORLG0000000998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T0000001253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P0000001252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 ENSORLG0000001030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T0000001292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P0000001291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w:t>
            </w:r>
          </w:p>
          <w:p>
            <w:pPr>
              <w:pStyle w:val="Normal"/>
              <w:rPr/>
            </w:pPr>
            <w:r>
              <w:rPr/>
              <w:t>ENSORLG0000001030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ORLT0000001292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P0000001292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B3</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  ENSORLG00000009796</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T0000001229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P0000001229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B4</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w:t>
            </w:r>
          </w:p>
          <w:p>
            <w:pPr>
              <w:pStyle w:val="Normal"/>
              <w:rPr/>
            </w:pPr>
            <w:r>
              <w:rPr/>
              <w:t>ENSORLG00000009796</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T0000001230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P0000001229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1: ENSORLG00000008341</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T0000001047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P0000001047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D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1:</w:t>
            </w:r>
          </w:p>
          <w:p>
            <w:pPr>
              <w:pStyle w:val="Normal"/>
              <w:rPr/>
            </w:pPr>
            <w:r>
              <w:rPr/>
              <w:t>ENSORLG0000000464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T0000000584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ORLP0000000584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Drer</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A</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Gene:  1 of 1 NCBI:  LOC572061</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695720</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 xml:space="preserve">XP_700812  </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pPr>
            <w:r>
              <w:rPr/>
              <w:t>XM_703863</w:t>
            </w:r>
          </w:p>
          <w:p>
            <w:pPr>
              <w:pStyle w:val="Normal"/>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sz w:val="24"/>
                <w:szCs w:val="24"/>
              </w:rPr>
              <w:t>Gene: 1 of 2 NCBI:</w:t>
            </w:r>
          </w:p>
          <w:p>
            <w:pPr>
              <w:pStyle w:val="HTMLPreformatted"/>
              <w:rPr>
                <w:rFonts w:ascii="Times New Roman" w:hAnsi="Times New Roman" w:cs="Times New Roman"/>
                <w:sz w:val="24"/>
                <w:szCs w:val="24"/>
              </w:rPr>
            </w:pPr>
            <w:r>
              <w:rPr>
                <w:rFonts w:cs="Times New Roman" w:ascii="Times New Roman" w:hAnsi="Times New Roman"/>
                <w:sz w:val="24"/>
                <w:szCs w:val="24"/>
              </w:rPr>
              <w:t>LOC565706</w:t>
            </w:r>
          </w:p>
          <w:p>
            <w:pPr>
              <w:pStyle w:val="HTMLPreformatted"/>
              <w:rPr>
                <w:rFonts w:ascii="Times New Roman" w:hAnsi="Times New Roman" w:cs="Times New Roman"/>
                <w:sz w:val="24"/>
                <w:szCs w:val="24"/>
              </w:rPr>
            </w:pPr>
            <w:r>
              <w:rPr>
                <w:rFonts w:cs="Times New Roman" w:ascii="Times New Roman" w:hAnsi="Times New Roman"/>
                <w:sz w:val="24"/>
                <w:szCs w:val="24"/>
              </w:rPr>
              <w:t>ENSDARG0000003286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XP_70895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DART0000008563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w:t>
            </w:r>
          </w:p>
          <w:p>
            <w:pPr>
              <w:pStyle w:val="Normal"/>
              <w:rPr/>
            </w:pPr>
            <w:r>
              <w:rPr/>
              <w:t>ENSDARG0000007423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DARP0000008006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w:t>
            </w:r>
          </w:p>
          <w:p>
            <w:pPr>
              <w:pStyle w:val="Normal"/>
              <w:rPr/>
            </w:pPr>
            <w:r>
              <w:rPr/>
              <w:t>ENSDARG00000013221</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DART0000000209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DARP0000001286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C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w:t>
            </w:r>
          </w:p>
          <w:p>
            <w:pPr>
              <w:pStyle w:val="Normal"/>
              <w:rPr/>
            </w:pPr>
            <w:r>
              <w:rPr/>
              <w:t>ENSDARG00000002411</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DART0000002382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t>ENSDARP0000000945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D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1</w:t>
            </w:r>
          </w:p>
          <w:p>
            <w:pPr>
              <w:pStyle w:val="HTMLPreformatted"/>
              <w:rPr>
                <w:rFonts w:ascii="Times New Roman" w:hAnsi="Times New Roman" w:cs="Times New Roman"/>
                <w:sz w:val="24"/>
                <w:szCs w:val="24"/>
              </w:rPr>
            </w:pPr>
            <w:r>
              <w:rPr>
                <w:rFonts w:cs="Times New Roman" w:ascii="Times New Roman" w:hAnsi="Times New Roman"/>
                <w:sz w:val="24"/>
                <w:szCs w:val="24"/>
              </w:rPr>
              <w:t>LOC566998</w:t>
            </w:r>
          </w:p>
          <w:p>
            <w:pPr>
              <w:pStyle w:val="Normal"/>
              <w:rPr/>
            </w:pPr>
            <w:r>
              <w:rPr/>
              <w:t>ENSDARG00000032761</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XM_69028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XP_695374.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4D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 xml:space="preserve">Gene </w:t>
            </w:r>
          </w:p>
          <w:p>
            <w:pPr>
              <w:pStyle w:val="HTMLPreformatted"/>
              <w:rPr>
                <w:rFonts w:ascii="Times New Roman" w:hAnsi="Times New Roman" w:cs="Times New Roman"/>
                <w:sz w:val="24"/>
                <w:szCs w:val="24"/>
              </w:rPr>
            </w:pPr>
            <w:r>
              <w:rPr>
                <w:rFonts w:cs="Times New Roman" w:ascii="Times New Roman" w:hAnsi="Times New Roman"/>
                <w:sz w:val="24"/>
                <w:szCs w:val="24"/>
              </w:rPr>
              <w:t>LOC565259</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72"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688538</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69363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3</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w:t>
            </w:r>
          </w:p>
          <w:p>
            <w:pPr>
              <w:pStyle w:val="Normal"/>
              <w:rPr/>
            </w:pPr>
            <w:r>
              <w:rPr/>
              <w:t>LOC792687</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332019</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33205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ub</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  ENSTRUG00000015440</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T0000002610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P0000002600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  ENSTRUG00000010334</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T0000003961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P0000003947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r>
          </w:p>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r>
          </w:p>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p>
            <w:pPr>
              <w:pStyle w:val="Normal"/>
              <w:rPr/>
            </w:pPr>
            <w:r>
              <w:rPr/>
            </w:r>
          </w:p>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ub</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  ENSTRUG0000000113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T0000000264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TRUP0000000262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sz w:val="24"/>
                <w:szCs w:val="24"/>
              </w:rPr>
            </w:pPr>
            <w:r>
              <w:rPr>
                <w:rFonts w:cs="Times New Roman" w:ascii="Times New Roman" w:hAnsi="Times New Roman"/>
                <w:b/>
                <w:sz w:val="24"/>
                <w:szCs w:val="24"/>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 ENSTRUG0000000113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T0000000264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P0000000263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3</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  ENSTRUG00000018562</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TRUT0000004769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TRUP0000004753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2:  ENSTRUG0000001102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TRUT0000002794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TRUP0000002783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2 of 2:  ENSTRUG00000006287</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TRUT0000001542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TRUP0000001535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1 of 1:</w:t>
            </w:r>
          </w:p>
          <w:p>
            <w:pPr>
              <w:pStyle w:val="Normal"/>
              <w:rPr/>
            </w:pPr>
            <w:r>
              <w:rPr/>
              <w:t>ENSTRUG00000013545</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T0000003468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P0000003456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T0000003468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P0000003456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T0000003468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P0000003456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T0000003469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RUP0000003456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Xtro</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LOC495146</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094841</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08831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MGC83972</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092664</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08613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Xtro</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MGC147384</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079395</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07286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BC129020</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DNA clone IMAGE:7685049</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o Protein Information</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XETG00000018854</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XETT0000004088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XETP0000004088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Acar</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ACAG00000008734</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ACAT0000000896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ACAP0000000877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ACAG00000010815</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rPr>
              <w:t>ENSACAT0000001088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rPr>
              <w:t>ENSACAP0000001066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ACAG0000000908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ACAT0000000926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ACAP0000000907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Cfam</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CAFG00000017790</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AFT0000002821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AFP0000002623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LOC479540 (NCBI)</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536678</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53667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LOC609938 (NCBI)</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847290</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85238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AFT0000002369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AFP0000002199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AFT0000002369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AFP0000002199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LOC487221 (NCBI)</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AFT00000011395</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AFP0000001055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54434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54434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scr</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SSCG00000013641</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2315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11663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SSCT0000001489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SSCP0000001449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SSCG00000003805</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3001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12349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3001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12349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U18993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BZ0397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SSCG0000001389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SSCT0000001518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color w:val="333333"/>
                <w:sz w:val="24"/>
                <w:szCs w:val="24"/>
              </w:rPr>
              <w:t>ENSSSCP0000001477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ragmen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SSCP00000017937</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SSCT0000001843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SSCP0000001793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Btau</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BTAG00000012032</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5"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0108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09455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BC11811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AI1811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BTAG00000008636</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0254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09601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BTAT0000004362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BTAP0000004118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BC13334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AI3334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BTAG00000010652</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60295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60295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Btau</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BTAG00000000494</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58806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58806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Mdom</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LOC100012755 (NCBI)</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367083</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36712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LOC100030953 (NCBI)</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380295</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38033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MODG0000000326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ODT0000000407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ODP0000000398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 xml:space="preserve">Weak </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ODT0000003391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MODP0000003233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LOC100032166 (NCBI)</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MODT0000002484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MODP0000002441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MODT0000002484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MODP0000002441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Truncated 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MODT0000002485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MODP0000002441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4</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ODT00000024845</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ODP00000024412</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5</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381210</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38124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Ecab</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LOC100147080 (NCBI)</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sz w:val="24"/>
                <w:szCs w:val="24"/>
              </w:rPr>
              <w:t xml:space="preserve">XR_044570 </w:t>
            </w:r>
          </w:p>
          <w:p>
            <w:pPr>
              <w:pStyle w:val="HTMLPreformatted"/>
              <w:rPr>
                <w:rFonts w:ascii="Times New Roman" w:hAnsi="Times New Roman" w:cs="Times New Roman"/>
                <w:sz w:val="24"/>
                <w:szCs w:val="24"/>
              </w:rPr>
            </w:pPr>
            <w:r>
              <w:rPr>
                <w:rFonts w:cs="Times New Roman" w:ascii="Times New Roman" w:hAnsi="Times New Roman"/>
                <w:sz w:val="24"/>
                <w:szCs w:val="24"/>
              </w:rPr>
              <w:t>(miscellaneous mRNA)</w:t>
            </w:r>
          </w:p>
        </w:tc>
        <w:tc>
          <w:tcPr>
            <w:tcW w:w="2723"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ECAG00000011003</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50030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50035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Ecab</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50030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50035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ECAG00000008059</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ECAT0000000897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ECAP0000000677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ECAG00000013771</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49465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49470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49467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49472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49470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49475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77"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00149474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00149479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ECAT0000001482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ECAP0000001186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Rnor</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RNOG0000002082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L2706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AA5685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T0000006109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P0000005781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H47399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DL7831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1310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3723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T0000004138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P0000003931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Dead-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RNOG00000005905</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T0000000773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P0000000773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Rnor</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T0000005767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P0000005448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1703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5872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F20273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AL3176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5v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T0000005767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T0000005448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5v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T0000005767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RNOP0000005448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RNOG0000001951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M_21432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XP_21432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T0000002645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RNOP0000002645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20160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96390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RNOG00000042536</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 xml:space="preserve">AH000839 </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AA1892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1332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10680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1703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NP_00110680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1332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10679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1333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5872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Rnor</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1333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10680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Y38896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AQ9040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H47395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DM1032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Mmu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0</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MUSG00000032177</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H46652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DL2516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1979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6277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18340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89966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06957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06629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3</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MUSG00000028525</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1984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6281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10690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10251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5v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09794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09556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d</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MUST0000010690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10251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e</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09795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09556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 xml:space="preserve">AK051102   </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BAC3452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Mmu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g</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10691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10252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MUSG00000031842</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03430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03430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4</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MUSG00000021699</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12067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11299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c</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11950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11408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11742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11361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2v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11967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11356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Truncated 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12066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P0000011302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11787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MUSP0000011277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Truncated 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MUST0000007410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Normal"/>
              <w:rPr/>
            </w:pPr>
            <w:r>
              <w:rPr/>
              <w:t>ENSMUSP0000007374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1105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3518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U48988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CA6611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sz w:val="24"/>
                <w:szCs w:val="24"/>
              </w:rPr>
            </w:pPr>
            <w:r>
              <w:rPr>
                <w:rFonts w:cs="Times New Roman" w:ascii="Times New Roman" w:hAnsi="Times New Roman"/>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CAQ5165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Cjac</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CJAG0000000669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1311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1243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1313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1246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1313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1246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1313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1246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1315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1247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Primate</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CJAG00000017022</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CJAT0000003314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3135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3320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3141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3321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3142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CJAG00000014122</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2743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2595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Truncated 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Primate</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2746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2598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2747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2599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2747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2599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2743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2595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Truncated 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Primat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Cjac</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CJAG00000015215</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2972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2812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T0000002972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CJAP0000002813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Hsap</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G00000065989</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1130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NP_00110477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1130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NP_00110477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3/1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1130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NP_00110477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620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NP_00619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A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Y59387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AT0062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Primate</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G0000018458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lang w:val="pt-BR"/>
              </w:rPr>
            </w:pPr>
            <w:r>
              <w:rPr>
                <w:rFonts w:cs="Times New Roman" w:ascii="Times New Roman" w:hAnsi="Times New Roman"/>
                <w:sz w:val="24"/>
                <w:szCs w:val="24"/>
                <w:lang w:val="pt-BR"/>
              </w:rPr>
              <w:t>NM_00103734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pt-BR"/>
              </w:rPr>
            </w:pPr>
            <w:r>
              <w:rPr>
                <w:rFonts w:cs="Times New Roman"/>
                <w:sz w:val="24"/>
                <w:szCs w:val="24"/>
                <w:lang w:val="pt-BR"/>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03241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03733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03241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03734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P_00103241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B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F59568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ABQ8540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G00000105650</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092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NP_00091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snapToGrid w:val="false"/>
              <w:rPr>
                <w:rFonts w:ascii="Times New Roman" w:hAnsi="Times New Roman" w:cs="Times New Roman"/>
                <w:b/>
                <w:b/>
                <w:i/>
                <w:i/>
                <w:sz w:val="24"/>
                <w:szCs w:val="24"/>
              </w:rPr>
            </w:pPr>
            <w:r>
              <w:rPr>
                <w:rFonts w:cs="Times New Roman" w:ascii="Times New Roman" w:hAnsi="Times New Roman"/>
                <w:b/>
                <w:i/>
                <w:sz w:val="24"/>
                <w:szCs w:val="24"/>
              </w:rPr>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Splice Variant</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Gene Accession Number</w:t>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Form Classif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EST Support</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Multi-Genome Conservation</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Hsap</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09881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NP_00109228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09881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NP_00109228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C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ENST0000033617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sz w:val="24"/>
                <w:szCs w:val="24"/>
              </w:rPr>
              <w:t>ENSP0000033662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Truncated 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Primate</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v1</w:t>
            </w:r>
          </w:p>
        </w:tc>
        <w:tc>
          <w:tcPr>
            <w:tcW w:w="2723" w:type="dxa"/>
            <w:tcBorders>
              <w:top w:val="single" w:sz="4" w:space="0" w:color="000000"/>
              <w:left w:val="single" w:sz="4" w:space="0" w:color="000000"/>
              <w:bottom w:val="single" w:sz="4" w:space="0" w:color="000000"/>
              <w:right w:val="single" w:sz="4" w:space="0" w:color="000000"/>
            </w:tcBorders>
          </w:tcPr>
          <w:p>
            <w:pPr>
              <w:pStyle w:val="Normal"/>
              <w:rPr/>
            </w:pPr>
            <w:r>
              <w:rPr/>
              <w:t>ENSG00000113448</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HSU5015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AAA9789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1v2</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110463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NP_00109810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2v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F01207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AAC00070</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Truncated 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NM_00620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NP_006194</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F012073</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AAC0006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F536975</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AAN1011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Super-Sh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F536976</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AAN1011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8</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F53697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AAN1011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b/>
                <w:b/>
                <w:i/>
                <w:i/>
                <w:sz w:val="24"/>
                <w:szCs w:val="24"/>
              </w:rPr>
            </w:pPr>
            <w:r>
              <w:rPr>
                <w:rFonts w:cs="Times New Roman" w:ascii="Times New Roman" w:hAnsi="Times New Roman"/>
                <w:b/>
                <w:i/>
                <w:sz w:val="24"/>
                <w:szCs w:val="24"/>
              </w:rPr>
              <w:t>4D9</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b/>
                <w:i/>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Transcript</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rPr>
              <w:t>AY245867</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8" w:hRule="atLeast"/>
        </w:trPr>
        <w:tc>
          <w:tcPr>
            <w:tcW w:w="1203" w:type="dxa"/>
            <w:tcBorders>
              <w:top w:val="single" w:sz="4" w:space="0" w:color="000000"/>
              <w:left w:val="single" w:sz="4" w:space="0" w:color="000000"/>
              <w:bottom w:val="single" w:sz="4" w:space="0" w:color="000000"/>
              <w:right w:val="single" w:sz="4" w:space="0" w:color="000000"/>
            </w:tcBorders>
          </w:tcPr>
          <w:p>
            <w:pPr>
              <w:pStyle w:val="Normal"/>
              <w:rPr/>
            </w:pPr>
            <w:r>
              <w:rPr/>
              <w:t>Protein</w:t>
            </w:r>
          </w:p>
        </w:tc>
        <w:tc>
          <w:tcPr>
            <w:tcW w:w="2697"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rPr>
            </w:pPr>
            <w:r>
              <w:rPr>
                <w:rFonts w:cs="Times New Roman" w:ascii="Times New Roman" w:hAnsi="Times New Roman"/>
                <w:sz w:val="24"/>
                <w:szCs w:val="24"/>
                <w:lang w:val="pt-BR"/>
              </w:rPr>
              <w:t>AAP75761</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1536" w:type="dxa"/>
            <w:tcBorders>
              <w:top w:val="single" w:sz="4" w:space="0" w:color="000000"/>
              <w:left w:val="single" w:sz="4" w:space="0" w:color="000000"/>
              <w:bottom w:val="single" w:sz="4" w:space="0" w:color="000000"/>
              <w:right w:val="single" w:sz="4" w:space="0" w:color="000000"/>
            </w:tcBorders>
          </w:tcPr>
          <w:p>
            <w:pPr>
              <w:pStyle w:val="Normal"/>
              <w:rPr/>
            </w:pPr>
            <w:r>
              <w:rPr/>
              <w:t>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trong</w:t>
            </w:r>
          </w:p>
        </w:tc>
        <w:tc>
          <w:tcPr>
            <w:tcW w:w="1496" w:type="dxa"/>
            <w:tcBorders>
              <w:top w:val="single" w:sz="4" w:space="0" w:color="000000"/>
              <w:left w:val="single" w:sz="4" w:space="0" w:color="000000"/>
              <w:bottom w:val="single" w:sz="4" w:space="0" w:color="000000"/>
              <w:right w:val="single" w:sz="4" w:space="0" w:color="000000"/>
            </w:tcBorders>
          </w:tcPr>
          <w:p>
            <w:pPr>
              <w:pStyle w:val="Normal"/>
              <w:rPr/>
            </w:pPr>
            <w:r>
              <w:rPr/>
              <w:t>Yes</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7T21:05:00Z</dcterms:created>
  <dc:creator>Keven Johnson</dc:creator>
  <dc:description/>
  <cp:keywords/>
  <dc:language>en-US</dc:language>
  <cp:lastModifiedBy>Keven Johnson</cp:lastModifiedBy>
  <dcterms:modified xsi:type="dcterms:W3CDTF">2010-06-29T15:33:00Z</dcterms:modified>
  <cp:revision>33</cp:revision>
  <dc:subject/>
  <dc:title>Gacu</dc:title>
</cp:coreProperties>
</file>